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37A5D6C5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57953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A911C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BFA18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494F0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0CD864C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2009C0D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2D102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1275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F34F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F7A9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FAA2E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0E585E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6F63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4662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3BE0C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2ABD3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AA6E5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35A5B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2BF6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365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6876A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9D5A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CB464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935CC2" w14:textId="61FAB96D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20BA7E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6DE7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673D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9FC5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60A6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E3A84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50DF6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8D6F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0D8F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3E7F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A44F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833ED4" w14:textId="63FF6E66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14:paraId="0A6DF1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A9E7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2E79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08DD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2863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82150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20FB5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D2F5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187E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AABF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7EAE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061359" w14:textId="0CA2432B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3BD93D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5854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B3C5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9BB4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5939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09D265" w14:textId="47F76F22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6AAAC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14F0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68DE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3FA3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70F8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7FE1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ED1959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A726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770B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FB98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2566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CDB626" w14:textId="2705B23C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D227F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6393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15B5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E97D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7FBA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2323D6" w14:textId="255C7016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7C4431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93FB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261B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F512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E050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8B262C" w14:textId="3079AEF8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4CA944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296C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705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11EB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859BE5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BA71B7" w14:textId="473A404D" w:rsidR="00D8602F" w:rsidRPr="008469D3" w:rsidRDefault="001F1AD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E18AD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C65B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A917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DC5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B5CB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5821E2" w14:textId="2A355251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E83F4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C89F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AB01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158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5A8C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C4D74A" w14:textId="7F637FF4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51B09D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4D31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78EF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947F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F911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3295FC" w14:textId="79E0B1FF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4E6556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A805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ED04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E3A3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0D4B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22A01D" w14:textId="554F865C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4B631D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C276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53EB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85A3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E3A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DF6644" w14:textId="1EAE4963" w:rsidR="00D8602F" w:rsidRPr="008469D3" w:rsidRDefault="001F1AD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698567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DD6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F742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BD1A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ADBF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917013" w14:textId="7E6359CC" w:rsidR="00D8602F" w:rsidRPr="008469D3" w:rsidRDefault="001F1AD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14:paraId="67A716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D65C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B82B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6965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66D7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77954A" w14:textId="305D7309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D5A9C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06706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1209C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0E47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EC01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F461D8" w14:textId="12FD95AA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99040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29E6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70F1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FD91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C2A5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B51DD" w14:textId="3B740856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0FC69B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FB2E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22A6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69C1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27FC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1E3AE7" w14:textId="47E1AEA5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4A081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5A29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FF73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039D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442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4177DF" w14:textId="73A90AA9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BBE288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A05C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09A2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A030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6345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653565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3C5B5F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2680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1473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96F6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7AB3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419E1C" w14:textId="1B1FFA9E" w:rsidR="00D8602F" w:rsidRPr="008469D3" w:rsidRDefault="001F1AD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14:paraId="4AAEF3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630F1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46DF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FB7A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A945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B5F2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E0A1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D095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157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7883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4D4B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5F44D7" w14:textId="14C24797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2</w:t>
            </w:r>
          </w:p>
        </w:tc>
      </w:tr>
      <w:tr w:rsidR="00D8602F" w:rsidRPr="008469D3" w14:paraId="5DAE61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B2E4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FB16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9B87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B349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281B5C" w14:textId="7C7584ED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1D597E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DE62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8812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4CA1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DC19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D465FE" w14:textId="2959E4E8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D8602F" w:rsidRPr="008469D3" w14:paraId="746202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4AEB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2B15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F1FC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7FD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EF8F7" w14:textId="23CD5391" w:rsidR="00D8602F" w:rsidRPr="008469D3" w:rsidRDefault="001F1AD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</w:t>
            </w:r>
          </w:p>
        </w:tc>
      </w:tr>
      <w:tr w:rsidR="00D8602F" w:rsidRPr="008469D3" w14:paraId="120928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051D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4B2B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D644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01D6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880A8A" w14:textId="02A59F72" w:rsidR="00D8602F" w:rsidRPr="008469D3" w:rsidRDefault="001F1AD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1</w:t>
            </w:r>
          </w:p>
        </w:tc>
      </w:tr>
      <w:tr w:rsidR="00D8602F" w:rsidRPr="008469D3" w14:paraId="78A52E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6569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907A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B6A1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62C5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51B54E" w14:textId="5DE1A6E1" w:rsidR="00D8602F" w:rsidRPr="008469D3" w:rsidRDefault="001F1AD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not included but data present in figure 2</w:t>
            </w:r>
          </w:p>
        </w:tc>
      </w:tr>
      <w:tr w:rsidR="00D8602F" w:rsidRPr="008469D3" w14:paraId="75C166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FAA0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E433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A95E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8E8B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91A05A" w14:textId="4E2432C8" w:rsidR="00D8602F" w:rsidRPr="008469D3" w:rsidRDefault="007F7A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591461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77B3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382D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34D7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455F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726187" w14:textId="2244A4EA" w:rsidR="00D8602F" w:rsidRPr="008469D3" w:rsidRDefault="007F7A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1B96170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E082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713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A14E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B95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D760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A54C0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FE46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E855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1A31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DD00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710189" w14:textId="359F80ED" w:rsidR="00D8602F" w:rsidRPr="008469D3" w:rsidRDefault="007F7A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D8602F" w:rsidRPr="008469D3" w14:paraId="6F5900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5D95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211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9848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2CC4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82C8A9" w14:textId="04FB957C" w:rsidR="00D8602F" w:rsidRPr="008469D3" w:rsidRDefault="007F7A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14:paraId="2408DA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6566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1CBE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C0C3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1979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641F1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4CD14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A0BB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47B9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A48D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CD31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BA2AF" w14:textId="1B4BF611" w:rsidR="00D8602F" w:rsidRPr="008469D3" w:rsidRDefault="007F7AD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800EC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AA88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557D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283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704B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046E1B" w14:textId="05061162" w:rsidR="00D8602F" w:rsidRPr="008469D3" w:rsidRDefault="007F7AD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472A43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6CC4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5C6E6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A72A6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B5849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50620EF" w14:textId="138A6703" w:rsidR="00D8602F" w:rsidRPr="008469D3" w:rsidRDefault="007F7AD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14:paraId="29D8434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B5FBA5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D514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42CA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1889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1C9D1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899A11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8C5757F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A39854A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BBB6744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F754717" w14:textId="77777777" w:rsidR="00411FEB" w:rsidRDefault="007C5912" w:rsidP="00F31F82">
      <w:pPr>
        <w:pStyle w:val="Heading3"/>
      </w:pPr>
      <w:r>
        <w:t>Explanation</w:t>
      </w:r>
    </w:p>
    <w:p w14:paraId="4134F75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80201CD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00BE199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12DA9967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73BD0C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CC4F2EC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AA85460" w14:textId="77777777" w:rsidR="00070D8C" w:rsidRPr="00411FEB" w:rsidRDefault="00070D8C" w:rsidP="00F31F82">
      <w:pPr>
        <w:pStyle w:val="Heading3"/>
      </w:pPr>
      <w:r>
        <w:t>DEVELOPMENT</w:t>
      </w:r>
    </w:p>
    <w:p w14:paraId="16B9BE7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82156D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103254E5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40CF73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A8FE799" wp14:editId="6DB4B4AB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3C8ED6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3E0DE7E7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519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1AD5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7F7ADC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C1BB0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02F7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742C86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31</Words>
  <Characters>6449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isa Shaw</cp:lastModifiedBy>
  <cp:revision>3</cp:revision>
  <cp:lastPrinted>2015-10-23T10:20:00Z</cp:lastPrinted>
  <dcterms:created xsi:type="dcterms:W3CDTF">2016-01-11T09:42:00Z</dcterms:created>
  <dcterms:modified xsi:type="dcterms:W3CDTF">2025-09-13T15:30:00Z</dcterms:modified>
</cp:coreProperties>
</file>